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B9255D9" w14:textId="0824A95C" w:rsidR="00812351" w:rsidRPr="00036C30" w:rsidRDefault="009E313C" w:rsidP="004A7126">
      <w:pPr>
        <w:spacing w:line="480" w:lineRule="auto"/>
        <w:rPr>
          <w:lang w:val="en-US"/>
        </w:rPr>
      </w:pPr>
      <w:bookmarkStart w:id="0" w:name="_Hlk507179871"/>
      <w:r w:rsidRPr="009E313C">
        <w:rPr>
          <w:b/>
          <w:lang w:val="en-US"/>
        </w:rPr>
        <w:t xml:space="preserve">Additional file 4: </w:t>
      </w:r>
      <w:r w:rsidR="00812351" w:rsidRPr="009E313C">
        <w:rPr>
          <w:b/>
          <w:lang w:val="en-US"/>
        </w:rPr>
        <w:t xml:space="preserve">Table </w:t>
      </w:r>
      <w:r w:rsidR="001C1744" w:rsidRPr="009E313C">
        <w:rPr>
          <w:b/>
          <w:lang w:val="en-US"/>
        </w:rPr>
        <w:t>S4</w:t>
      </w:r>
      <w:r w:rsidR="00343644">
        <w:rPr>
          <w:b/>
          <w:lang w:val="en-US"/>
        </w:rPr>
        <w:t>.</w:t>
      </w:r>
      <w:bookmarkStart w:id="1" w:name="_GoBack"/>
      <w:bookmarkEnd w:id="1"/>
      <w:r w:rsidR="00812351" w:rsidRPr="00036C30">
        <w:rPr>
          <w:lang w:val="en-US"/>
        </w:rPr>
        <w:t xml:space="preserve"> </w:t>
      </w:r>
      <w:r w:rsidR="002145C1" w:rsidRPr="00036C30">
        <w:rPr>
          <w:lang w:val="en-US"/>
        </w:rPr>
        <w:t>Statistical summary of the variation of haemogregarine prevalence and parasitaemia from Canarian lizards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043"/>
        <w:gridCol w:w="1149"/>
        <w:gridCol w:w="1020"/>
        <w:gridCol w:w="1035"/>
        <w:gridCol w:w="953"/>
        <w:gridCol w:w="460"/>
      </w:tblGrid>
      <w:tr w:rsidR="003E201F" w:rsidRPr="00036C30" w14:paraId="00A2F681" w14:textId="77777777" w:rsidTr="002145C1">
        <w:trPr>
          <w:trHeight w:val="288"/>
        </w:trPr>
        <w:tc>
          <w:tcPr>
            <w:tcW w:w="0" w:type="auto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bookmarkEnd w:id="0"/>
          <w:p w14:paraId="47F4425E" w14:textId="77777777" w:rsidR="003E201F" w:rsidRPr="00036C30" w:rsidRDefault="001E502B" w:rsidP="002145C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en-GB"/>
              </w:rPr>
            </w:pPr>
            <w:r w:rsidRPr="00036C30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en-GB"/>
              </w:rPr>
              <w:t>INFECTION PER HOST GENUS AND ISLAND</w:t>
            </w:r>
          </w:p>
        </w:tc>
      </w:tr>
      <w:tr w:rsidR="003D57CD" w:rsidRPr="00036C30" w14:paraId="38E883DC" w14:textId="77777777" w:rsidTr="00B462E2">
        <w:trPr>
          <w:trHeight w:val="288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76AFD" w14:textId="77777777" w:rsidR="003D57CD" w:rsidRPr="00036C30" w:rsidRDefault="003D57CD" w:rsidP="004A712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02143" w14:textId="77777777" w:rsidR="003D57CD" w:rsidRPr="00036C30" w:rsidRDefault="003D57CD" w:rsidP="004A712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8D2E7" w14:textId="77777777" w:rsidR="003D57CD" w:rsidRPr="00036C30" w:rsidRDefault="003D57CD" w:rsidP="004A712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</w:pPr>
            <w:r w:rsidRPr="00036C3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Prevalence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FDC04" w14:textId="77777777" w:rsidR="003D57CD" w:rsidRPr="00036C30" w:rsidRDefault="003D57CD" w:rsidP="004A712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</w:pPr>
            <w:r w:rsidRPr="00036C3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Parasitaemia</w:t>
            </w:r>
          </w:p>
        </w:tc>
      </w:tr>
      <w:tr w:rsidR="003D57CD" w:rsidRPr="00036C30" w14:paraId="73DE862F" w14:textId="77777777" w:rsidTr="00B462E2">
        <w:trPr>
          <w:trHeight w:val="288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752E2" w14:textId="77777777" w:rsidR="003D57CD" w:rsidRPr="00036C30" w:rsidRDefault="003D57CD" w:rsidP="004A712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37846" w14:textId="77777777" w:rsidR="003D57CD" w:rsidRPr="00036C30" w:rsidRDefault="003D57CD" w:rsidP="004A712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43B9FCE8" w14:textId="77777777" w:rsidR="003D57CD" w:rsidRPr="00036C30" w:rsidRDefault="003D57CD" w:rsidP="004A712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82433" w14:textId="77777777" w:rsidR="003D57CD" w:rsidRPr="00036C30" w:rsidRDefault="003D57CD" w:rsidP="004A712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</w:pPr>
            <w:r w:rsidRPr="00036C3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mean (±</w:t>
            </w:r>
            <w:proofErr w:type="spellStart"/>
            <w:r w:rsidRPr="00036C3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sd</w:t>
            </w:r>
            <w:proofErr w:type="spellEnd"/>
            <w:r w:rsidRPr="00036C3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1A327" w14:textId="77777777" w:rsidR="003D57CD" w:rsidRPr="00036C30" w:rsidRDefault="0014743E" w:rsidP="004A712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</w:pPr>
            <w:r w:rsidRPr="00036C3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min</w:t>
            </w:r>
            <w:r w:rsidRPr="00036C3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sym w:font="Symbol" w:char="F02D"/>
            </w:r>
            <w:r w:rsidR="003D57CD" w:rsidRPr="00036C3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max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CD4DA" w14:textId="77777777" w:rsidR="003D57CD" w:rsidRPr="00036C30" w:rsidRDefault="003D57CD" w:rsidP="004A712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</w:pPr>
            <w:r w:rsidRPr="00036C3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n</w:t>
            </w:r>
          </w:p>
        </w:tc>
      </w:tr>
      <w:tr w:rsidR="003D57CD" w:rsidRPr="00036C30" w14:paraId="647E3441" w14:textId="77777777" w:rsidTr="00B462E2">
        <w:trPr>
          <w:trHeight w:val="288"/>
        </w:trPr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ACEB4DB" w14:textId="77777777" w:rsidR="003D57CD" w:rsidRPr="00036C30" w:rsidRDefault="003D57CD" w:rsidP="004A712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</w:pPr>
            <w:r w:rsidRPr="00036C3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Overall tota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D1219" w14:textId="77777777" w:rsidR="003D57CD" w:rsidRPr="00036C30" w:rsidRDefault="003D57CD" w:rsidP="004A712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036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36.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C0912" w14:textId="77777777" w:rsidR="003D57CD" w:rsidRPr="00036C30" w:rsidRDefault="003D57CD" w:rsidP="004A712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036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1.06 (±3.02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4D606" w14:textId="77777777" w:rsidR="003D57CD" w:rsidRPr="00036C30" w:rsidRDefault="0014743E" w:rsidP="004A712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036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0.02</w:t>
            </w:r>
            <w:r w:rsidRPr="00036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sym w:font="Symbol" w:char="F02D"/>
            </w:r>
            <w:r w:rsidR="003D57CD" w:rsidRPr="00036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29.4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37FE4" w14:textId="77777777" w:rsidR="003D57CD" w:rsidRPr="00036C30" w:rsidRDefault="003D57CD" w:rsidP="004A712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036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285</w:t>
            </w:r>
          </w:p>
        </w:tc>
      </w:tr>
      <w:tr w:rsidR="003D57CD" w:rsidRPr="00036C30" w14:paraId="0150AE98" w14:textId="77777777" w:rsidTr="00B462E2">
        <w:trPr>
          <w:trHeight w:val="288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8A78711" w14:textId="77777777" w:rsidR="003D57CD" w:rsidRPr="00036C30" w:rsidRDefault="003D57CD" w:rsidP="004A7126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036C3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GB"/>
              </w:rPr>
              <w:t>Host genu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DF56EC5" w14:textId="77777777" w:rsidR="003D57CD" w:rsidRPr="00036C30" w:rsidRDefault="003D57CD" w:rsidP="004A712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</w:pPr>
            <w:r w:rsidRPr="00036C3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Island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BA73C01" w14:textId="77777777" w:rsidR="003D57CD" w:rsidRPr="00036C30" w:rsidRDefault="003D57CD" w:rsidP="004A712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9B5D44C" w14:textId="77777777" w:rsidR="003D57CD" w:rsidRPr="00036C30" w:rsidRDefault="003D57CD" w:rsidP="004A712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F9E2A98" w14:textId="77777777" w:rsidR="003D57CD" w:rsidRPr="00036C30" w:rsidRDefault="003D57CD" w:rsidP="004A712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1D4F1E5" w14:textId="77777777" w:rsidR="003D57CD" w:rsidRPr="00036C30" w:rsidRDefault="003D57CD" w:rsidP="004A712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</w:p>
        </w:tc>
      </w:tr>
      <w:tr w:rsidR="003D57CD" w:rsidRPr="00036C30" w14:paraId="6936F9E9" w14:textId="77777777" w:rsidTr="00B462E2">
        <w:trPr>
          <w:trHeight w:val="288"/>
        </w:trPr>
        <w:tc>
          <w:tcPr>
            <w:tcW w:w="0" w:type="auto"/>
            <w:vMerge w:val="restar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6ACE0" w14:textId="77777777" w:rsidR="003D57CD" w:rsidRPr="00036C30" w:rsidRDefault="003D57CD" w:rsidP="004A7126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i/>
                <w:color w:val="000000"/>
                <w:sz w:val="18"/>
                <w:szCs w:val="18"/>
                <w:lang w:val="en-US" w:eastAsia="en-GB"/>
              </w:rPr>
            </w:pPr>
            <w:r w:rsidRPr="00036C30">
              <w:rPr>
                <w:rFonts w:ascii="Calibri" w:eastAsia="Times New Roman" w:hAnsi="Calibri" w:cs="Calibri"/>
                <w:b/>
                <w:bCs/>
                <w:i/>
                <w:color w:val="000000"/>
                <w:sz w:val="18"/>
                <w:szCs w:val="18"/>
                <w:lang w:val="en-US" w:eastAsia="en-GB"/>
              </w:rPr>
              <w:t>Gallotia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2D4EF" w14:textId="77777777" w:rsidR="003D57CD" w:rsidRPr="00036C30" w:rsidRDefault="003D57CD" w:rsidP="004A712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036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Tota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8FA5B5" w14:textId="77777777" w:rsidR="003D57CD" w:rsidRPr="00036C30" w:rsidRDefault="003D57CD" w:rsidP="004A712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036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69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D500E3" w14:textId="77777777" w:rsidR="003D57CD" w:rsidRPr="00036C30" w:rsidRDefault="003D57CD" w:rsidP="004A712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036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1.07 (±3.0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8FC473" w14:textId="77777777" w:rsidR="003D57CD" w:rsidRPr="00036C30" w:rsidRDefault="003D57CD" w:rsidP="004A712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036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0.02</w:t>
            </w:r>
            <w:r w:rsidR="0014743E" w:rsidRPr="00036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sym w:font="Symbol" w:char="F02D"/>
            </w:r>
            <w:r w:rsidRPr="00036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29.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7074A1" w14:textId="77777777" w:rsidR="003D57CD" w:rsidRPr="00036C30" w:rsidRDefault="003D57CD" w:rsidP="004A712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036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272</w:t>
            </w:r>
          </w:p>
        </w:tc>
      </w:tr>
      <w:tr w:rsidR="003D57CD" w:rsidRPr="00036C30" w14:paraId="22B304E9" w14:textId="77777777" w:rsidTr="00B462E2">
        <w:trPr>
          <w:trHeight w:val="288"/>
        </w:trPr>
        <w:tc>
          <w:tcPr>
            <w:tcW w:w="0" w:type="auto"/>
            <w:vMerge/>
            <w:tcBorders>
              <w:right w:val="single" w:sz="4" w:space="0" w:color="auto"/>
            </w:tcBorders>
            <w:vAlign w:val="center"/>
            <w:hideMark/>
          </w:tcPr>
          <w:p w14:paraId="7D1E4D09" w14:textId="77777777" w:rsidR="003D57CD" w:rsidRPr="00036C30" w:rsidRDefault="003D57CD" w:rsidP="004A7126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i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E59F8" w14:textId="77777777" w:rsidR="003D57CD" w:rsidRPr="00036C30" w:rsidRDefault="003D57CD" w:rsidP="004A712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036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 xml:space="preserve">El </w:t>
            </w:r>
            <w:proofErr w:type="spellStart"/>
            <w:r w:rsidRPr="00036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Hierro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4E30C6" w14:textId="77777777" w:rsidR="003D57CD" w:rsidRPr="00036C30" w:rsidRDefault="003D57CD" w:rsidP="004A712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036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80</w:t>
            </w:r>
            <w:r w:rsidR="00217C3A" w:rsidRPr="00036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B1DFD0" w14:textId="77777777" w:rsidR="003D57CD" w:rsidRPr="00036C30" w:rsidRDefault="003D57CD" w:rsidP="004A712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036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1.03 (±3.8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E41E22" w14:textId="77777777" w:rsidR="003D57CD" w:rsidRPr="00036C30" w:rsidRDefault="0014743E" w:rsidP="004A712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036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0.02</w:t>
            </w:r>
            <w:r w:rsidRPr="00036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sym w:font="Symbol" w:char="F02D"/>
            </w:r>
            <w:r w:rsidR="003D57CD" w:rsidRPr="00036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24.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64C3A9" w14:textId="77777777" w:rsidR="003D57CD" w:rsidRPr="00036C30" w:rsidRDefault="003D57CD" w:rsidP="004A712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036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44</w:t>
            </w:r>
          </w:p>
        </w:tc>
      </w:tr>
      <w:tr w:rsidR="003D57CD" w:rsidRPr="00036C30" w14:paraId="51C76ED6" w14:textId="77777777" w:rsidTr="00B462E2">
        <w:trPr>
          <w:trHeight w:val="288"/>
        </w:trPr>
        <w:tc>
          <w:tcPr>
            <w:tcW w:w="0" w:type="auto"/>
            <w:vMerge/>
            <w:tcBorders>
              <w:right w:val="single" w:sz="4" w:space="0" w:color="auto"/>
            </w:tcBorders>
            <w:vAlign w:val="center"/>
            <w:hideMark/>
          </w:tcPr>
          <w:p w14:paraId="48D0224E" w14:textId="77777777" w:rsidR="003D57CD" w:rsidRPr="00036C30" w:rsidRDefault="003D57CD" w:rsidP="004A7126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i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0E4FF" w14:textId="77777777" w:rsidR="003D57CD" w:rsidRPr="00036C30" w:rsidRDefault="003D57CD" w:rsidP="004A712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036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La Palm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1E0299" w14:textId="77777777" w:rsidR="003D57CD" w:rsidRPr="00036C30" w:rsidRDefault="003D57CD" w:rsidP="004A712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036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81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567A13" w14:textId="77777777" w:rsidR="003D57CD" w:rsidRPr="00036C30" w:rsidRDefault="003D57CD" w:rsidP="004A712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036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0.69 (±0.8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962A95" w14:textId="77777777" w:rsidR="003D57CD" w:rsidRPr="00036C30" w:rsidRDefault="0014743E" w:rsidP="004A712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036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0.02</w:t>
            </w:r>
            <w:r w:rsidRPr="00036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sym w:font="Symbol" w:char="F02D"/>
            </w:r>
            <w:r w:rsidR="003D57CD" w:rsidRPr="00036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3.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EC5D63" w14:textId="77777777" w:rsidR="003D57CD" w:rsidRPr="00036C30" w:rsidRDefault="003D57CD" w:rsidP="004A712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036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42</w:t>
            </w:r>
          </w:p>
        </w:tc>
      </w:tr>
      <w:tr w:rsidR="003D57CD" w:rsidRPr="00036C30" w14:paraId="036FD189" w14:textId="77777777" w:rsidTr="00B462E2">
        <w:trPr>
          <w:trHeight w:val="288"/>
        </w:trPr>
        <w:tc>
          <w:tcPr>
            <w:tcW w:w="0" w:type="auto"/>
            <w:vMerge/>
            <w:tcBorders>
              <w:right w:val="single" w:sz="4" w:space="0" w:color="auto"/>
            </w:tcBorders>
            <w:vAlign w:val="center"/>
            <w:hideMark/>
          </w:tcPr>
          <w:p w14:paraId="6AF3F9B5" w14:textId="77777777" w:rsidR="003D57CD" w:rsidRPr="00036C30" w:rsidRDefault="003D57CD" w:rsidP="004A7126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i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F7929" w14:textId="77777777" w:rsidR="003D57CD" w:rsidRPr="00036C30" w:rsidRDefault="003D57CD" w:rsidP="004A712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036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 xml:space="preserve">La </w:t>
            </w:r>
            <w:proofErr w:type="spellStart"/>
            <w:r w:rsidRPr="00036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Gomer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97DCA8" w14:textId="77777777" w:rsidR="003D57CD" w:rsidRPr="00036C30" w:rsidRDefault="003D57CD" w:rsidP="004A712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036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52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F8ECCE" w14:textId="77777777" w:rsidR="003D57CD" w:rsidRPr="00036C30" w:rsidRDefault="003D57CD" w:rsidP="004A712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036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0.16 (±0.1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A15128" w14:textId="77777777" w:rsidR="003D57CD" w:rsidRPr="00036C30" w:rsidRDefault="0014743E" w:rsidP="004A712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036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0.02</w:t>
            </w:r>
            <w:r w:rsidRPr="00036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sym w:font="Symbol" w:char="F02D"/>
            </w:r>
            <w:r w:rsidR="003D57CD" w:rsidRPr="00036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0.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B35FD2" w14:textId="77777777" w:rsidR="003D57CD" w:rsidRPr="00036C30" w:rsidRDefault="003D57CD" w:rsidP="004A712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036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24</w:t>
            </w:r>
          </w:p>
        </w:tc>
      </w:tr>
      <w:tr w:rsidR="003D57CD" w:rsidRPr="00036C30" w14:paraId="7215230A" w14:textId="77777777" w:rsidTr="00B462E2">
        <w:trPr>
          <w:trHeight w:val="288"/>
        </w:trPr>
        <w:tc>
          <w:tcPr>
            <w:tcW w:w="0" w:type="auto"/>
            <w:vMerge/>
            <w:tcBorders>
              <w:right w:val="single" w:sz="4" w:space="0" w:color="auto"/>
            </w:tcBorders>
            <w:vAlign w:val="center"/>
            <w:hideMark/>
          </w:tcPr>
          <w:p w14:paraId="73C62ADD" w14:textId="77777777" w:rsidR="003D57CD" w:rsidRPr="00036C30" w:rsidRDefault="003D57CD" w:rsidP="004A7126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i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76609" w14:textId="77777777" w:rsidR="003D57CD" w:rsidRPr="00036C30" w:rsidRDefault="003D57CD" w:rsidP="004A712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036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Tenerif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C22396" w14:textId="77777777" w:rsidR="003D57CD" w:rsidRPr="00036C30" w:rsidRDefault="003D57CD" w:rsidP="004A712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036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84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DC13CB" w14:textId="77777777" w:rsidR="003D57CD" w:rsidRPr="00036C30" w:rsidRDefault="003D57CD" w:rsidP="004A712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036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0.55 (±0.7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F05EF0" w14:textId="77777777" w:rsidR="003D57CD" w:rsidRPr="00036C30" w:rsidRDefault="0014743E" w:rsidP="004A712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036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0.02</w:t>
            </w:r>
            <w:r w:rsidRPr="00036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sym w:font="Symbol" w:char="F02D"/>
            </w:r>
            <w:r w:rsidR="003D57CD" w:rsidRPr="00036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4.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76F155" w14:textId="77777777" w:rsidR="003D57CD" w:rsidRPr="00036C30" w:rsidRDefault="003D57CD" w:rsidP="004A712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036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54</w:t>
            </w:r>
          </w:p>
        </w:tc>
      </w:tr>
      <w:tr w:rsidR="003D57CD" w:rsidRPr="00036C30" w14:paraId="348B122D" w14:textId="77777777" w:rsidTr="00B462E2">
        <w:trPr>
          <w:trHeight w:val="288"/>
        </w:trPr>
        <w:tc>
          <w:tcPr>
            <w:tcW w:w="0" w:type="auto"/>
            <w:vMerge/>
            <w:tcBorders>
              <w:right w:val="single" w:sz="4" w:space="0" w:color="auto"/>
            </w:tcBorders>
            <w:vAlign w:val="center"/>
            <w:hideMark/>
          </w:tcPr>
          <w:p w14:paraId="2FEE3CAE" w14:textId="77777777" w:rsidR="003D57CD" w:rsidRPr="00036C30" w:rsidRDefault="003D57CD" w:rsidP="004A7126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i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AB766" w14:textId="77777777" w:rsidR="003D57CD" w:rsidRPr="00036C30" w:rsidRDefault="003D57CD" w:rsidP="004A712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036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Gran Canar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7ABC3E" w14:textId="77777777" w:rsidR="003D57CD" w:rsidRPr="00036C30" w:rsidRDefault="003D57CD" w:rsidP="004A712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036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18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94577D" w14:textId="77777777" w:rsidR="003D57CD" w:rsidRPr="00036C30" w:rsidRDefault="003D57CD" w:rsidP="004A712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036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0.31 (±0.5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ED1C64" w14:textId="77777777" w:rsidR="003D57CD" w:rsidRPr="00036C30" w:rsidRDefault="0014743E" w:rsidP="004A712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036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0.02</w:t>
            </w:r>
            <w:r w:rsidRPr="00036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sym w:font="Symbol" w:char="F02D"/>
            </w:r>
            <w:r w:rsidR="003D57CD" w:rsidRPr="00036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1.4</w:t>
            </w:r>
            <w:r w:rsidR="00E52D27" w:rsidRPr="00036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671B31" w14:textId="77777777" w:rsidR="003D57CD" w:rsidRPr="00036C30" w:rsidRDefault="003D57CD" w:rsidP="004A712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036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7</w:t>
            </w:r>
          </w:p>
        </w:tc>
      </w:tr>
      <w:tr w:rsidR="003D57CD" w:rsidRPr="00036C30" w14:paraId="40DDE6DE" w14:textId="77777777" w:rsidTr="00B462E2">
        <w:trPr>
          <w:trHeight w:val="288"/>
        </w:trPr>
        <w:tc>
          <w:tcPr>
            <w:tcW w:w="0" w:type="auto"/>
            <w:vMerge/>
            <w:tcBorders>
              <w:right w:val="single" w:sz="4" w:space="0" w:color="auto"/>
            </w:tcBorders>
            <w:vAlign w:val="center"/>
            <w:hideMark/>
          </w:tcPr>
          <w:p w14:paraId="564506FD" w14:textId="77777777" w:rsidR="003D57CD" w:rsidRPr="00036C30" w:rsidRDefault="003D57CD" w:rsidP="004A7126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i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9EC0E" w14:textId="77777777" w:rsidR="003D57CD" w:rsidRPr="00036C30" w:rsidRDefault="003D57CD" w:rsidP="004A712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036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Fuerteventur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51AE40" w14:textId="77777777" w:rsidR="003D57CD" w:rsidRPr="00036C30" w:rsidRDefault="003D57CD" w:rsidP="004A712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036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71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96ACEF" w14:textId="77777777" w:rsidR="003D57CD" w:rsidRPr="00036C30" w:rsidRDefault="003D57CD" w:rsidP="004A712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036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0.58 (±0.8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7524F0" w14:textId="77777777" w:rsidR="003D57CD" w:rsidRPr="00036C30" w:rsidRDefault="0014743E" w:rsidP="004A712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036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0.02</w:t>
            </w:r>
            <w:r w:rsidRPr="00036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sym w:font="Symbol" w:char="F02D"/>
            </w:r>
            <w:r w:rsidR="003D57CD" w:rsidRPr="00036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4.4</w:t>
            </w:r>
            <w:r w:rsidR="00E52D27" w:rsidRPr="00036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16FC67" w14:textId="77777777" w:rsidR="003D57CD" w:rsidRPr="00036C30" w:rsidRDefault="003D57CD" w:rsidP="004A712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036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46</w:t>
            </w:r>
          </w:p>
        </w:tc>
      </w:tr>
      <w:tr w:rsidR="003D57CD" w:rsidRPr="00036C30" w14:paraId="3B55C6C0" w14:textId="77777777" w:rsidTr="00B462E2">
        <w:trPr>
          <w:trHeight w:val="288"/>
        </w:trPr>
        <w:tc>
          <w:tcPr>
            <w:tcW w:w="0" w:type="auto"/>
            <w:vMerge/>
            <w:tcBorders>
              <w:right w:val="single" w:sz="4" w:space="0" w:color="auto"/>
            </w:tcBorders>
            <w:vAlign w:val="center"/>
            <w:hideMark/>
          </w:tcPr>
          <w:p w14:paraId="1BEE9842" w14:textId="77777777" w:rsidR="003D57CD" w:rsidRPr="00036C30" w:rsidRDefault="003D57CD" w:rsidP="004A7126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i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3EC00" w14:textId="77777777" w:rsidR="003D57CD" w:rsidRPr="00036C30" w:rsidRDefault="003D57CD" w:rsidP="004A712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036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Lanzarot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91958A" w14:textId="77777777" w:rsidR="003D57CD" w:rsidRPr="00036C30" w:rsidRDefault="003D57CD" w:rsidP="004A712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036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81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22AB4B" w14:textId="77777777" w:rsidR="003D57CD" w:rsidRPr="00036C30" w:rsidRDefault="003D57CD" w:rsidP="004A712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036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2.82 (±5.4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12461E" w14:textId="77777777" w:rsidR="003D57CD" w:rsidRPr="00036C30" w:rsidRDefault="0014743E" w:rsidP="004A712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036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0.04</w:t>
            </w:r>
            <w:r w:rsidRPr="00036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sym w:font="Symbol" w:char="F02D"/>
            </w:r>
            <w:r w:rsidR="003D57CD" w:rsidRPr="00036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29.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18DFFE" w14:textId="77777777" w:rsidR="003D57CD" w:rsidRPr="00036C30" w:rsidRDefault="003D57CD" w:rsidP="004A712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036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55</w:t>
            </w:r>
          </w:p>
        </w:tc>
      </w:tr>
      <w:tr w:rsidR="00B462E2" w:rsidRPr="00036C30" w14:paraId="504EBB28" w14:textId="77777777" w:rsidTr="00E52D27">
        <w:trPr>
          <w:trHeight w:val="68"/>
        </w:trPr>
        <w:tc>
          <w:tcPr>
            <w:tcW w:w="0" w:type="auto"/>
            <w:shd w:val="clear" w:color="auto" w:fill="auto"/>
            <w:noWrap/>
            <w:vAlign w:val="center"/>
          </w:tcPr>
          <w:p w14:paraId="64B6856C" w14:textId="77777777" w:rsidR="00B462E2" w:rsidRPr="00036C30" w:rsidRDefault="00B462E2" w:rsidP="004A7126">
            <w:pPr>
              <w:spacing w:after="0" w:line="480" w:lineRule="auto"/>
              <w:jc w:val="right"/>
              <w:rPr>
                <w:rFonts w:ascii="Calibri" w:eastAsia="Times New Roman" w:hAnsi="Calibri" w:cs="Calibri"/>
                <w:bCs/>
                <w:i/>
                <w:color w:val="000000"/>
                <w:sz w:val="2"/>
                <w:szCs w:val="2"/>
                <w:lang w:val="en-US" w:eastAsia="en-GB"/>
              </w:rPr>
            </w:pP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vAlign w:val="center"/>
          </w:tcPr>
          <w:p w14:paraId="492959A0" w14:textId="77777777" w:rsidR="00B462E2" w:rsidRPr="00036C30" w:rsidRDefault="00B462E2" w:rsidP="004A712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"/>
                <w:szCs w:val="2"/>
                <w:lang w:val="en-US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2601D59" w14:textId="77777777" w:rsidR="00B462E2" w:rsidRPr="00036C30" w:rsidRDefault="00B462E2" w:rsidP="004A712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"/>
                <w:szCs w:val="2"/>
                <w:lang w:val="en-US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C52D173" w14:textId="77777777" w:rsidR="00B462E2" w:rsidRPr="00036C30" w:rsidRDefault="00B462E2" w:rsidP="004A712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"/>
                <w:szCs w:val="2"/>
                <w:lang w:val="en-US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039F4C2" w14:textId="77777777" w:rsidR="00B462E2" w:rsidRPr="00036C30" w:rsidRDefault="00B462E2" w:rsidP="004A712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"/>
                <w:szCs w:val="2"/>
                <w:lang w:val="en-US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A6F70FE" w14:textId="77777777" w:rsidR="00B462E2" w:rsidRPr="00036C30" w:rsidRDefault="00B462E2" w:rsidP="004A712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"/>
                <w:szCs w:val="2"/>
                <w:lang w:val="en-US" w:eastAsia="en-GB"/>
              </w:rPr>
            </w:pPr>
          </w:p>
        </w:tc>
      </w:tr>
      <w:tr w:rsidR="00B462E2" w:rsidRPr="00036C30" w14:paraId="4400A6D0" w14:textId="77777777" w:rsidTr="00B462E2">
        <w:trPr>
          <w:trHeight w:val="288"/>
        </w:trPr>
        <w:tc>
          <w:tcPr>
            <w:tcW w:w="0" w:type="auto"/>
            <w:vMerge w:val="restar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6EC32C" w14:textId="77777777" w:rsidR="00B462E2" w:rsidRPr="00036C30" w:rsidRDefault="00B462E2" w:rsidP="004A7126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i/>
                <w:color w:val="000000"/>
                <w:sz w:val="18"/>
                <w:szCs w:val="18"/>
                <w:lang w:val="en-US" w:eastAsia="en-GB"/>
              </w:rPr>
            </w:pPr>
            <w:r w:rsidRPr="00036C30">
              <w:rPr>
                <w:rFonts w:ascii="Calibri" w:eastAsia="Times New Roman" w:hAnsi="Calibri" w:cs="Calibri"/>
                <w:b/>
                <w:bCs/>
                <w:i/>
                <w:color w:val="000000"/>
                <w:sz w:val="18"/>
                <w:szCs w:val="18"/>
                <w:lang w:val="en-US" w:eastAsia="en-GB"/>
              </w:rPr>
              <w:t>Tarentola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F42606C" w14:textId="77777777" w:rsidR="00B462E2" w:rsidRPr="00036C30" w:rsidRDefault="00B462E2" w:rsidP="004A712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036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Tota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7A0FBC" w14:textId="77777777" w:rsidR="00B462E2" w:rsidRPr="00036C30" w:rsidRDefault="00B462E2" w:rsidP="004A712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036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4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BA8CEB" w14:textId="77777777" w:rsidR="00B462E2" w:rsidRPr="00036C30" w:rsidRDefault="00B462E2" w:rsidP="004A712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036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1.07 (±1.5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BCE33F" w14:textId="77777777" w:rsidR="00B462E2" w:rsidRPr="00036C30" w:rsidRDefault="0014743E" w:rsidP="004A712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036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0.02</w:t>
            </w:r>
            <w:r w:rsidRPr="00036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sym w:font="Symbol" w:char="F02D"/>
            </w:r>
            <w:r w:rsidR="00B462E2" w:rsidRPr="00036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4.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66B37E" w14:textId="77777777" w:rsidR="00B462E2" w:rsidRPr="00036C30" w:rsidRDefault="00B462E2" w:rsidP="004A712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036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8</w:t>
            </w:r>
          </w:p>
        </w:tc>
      </w:tr>
      <w:tr w:rsidR="00E52D27" w:rsidRPr="00036C30" w14:paraId="55D6FCD0" w14:textId="77777777" w:rsidTr="000866FC">
        <w:trPr>
          <w:trHeight w:val="288"/>
        </w:trPr>
        <w:tc>
          <w:tcPr>
            <w:tcW w:w="0" w:type="auto"/>
            <w:vMerge/>
            <w:shd w:val="clear" w:color="auto" w:fill="auto"/>
            <w:noWrap/>
            <w:vAlign w:val="center"/>
          </w:tcPr>
          <w:p w14:paraId="680C62AF" w14:textId="77777777" w:rsidR="00E52D27" w:rsidRPr="00036C30" w:rsidRDefault="00E52D27" w:rsidP="004A7126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i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E32CDB5" w14:textId="77777777" w:rsidR="00E52D27" w:rsidRPr="00036C30" w:rsidRDefault="00E52D27" w:rsidP="004A712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036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La Palm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E0A7571" w14:textId="77777777" w:rsidR="00E52D27" w:rsidRPr="00036C30" w:rsidRDefault="00217C3A" w:rsidP="004A712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036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21.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2483DFA" w14:textId="77777777" w:rsidR="00E52D27" w:rsidRPr="00036C30" w:rsidRDefault="00E52D27" w:rsidP="004A712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036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1.72(±1.9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87E7611" w14:textId="77777777" w:rsidR="00E52D27" w:rsidRPr="00036C30" w:rsidRDefault="0014743E" w:rsidP="004A712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036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0.28</w:t>
            </w:r>
            <w:r w:rsidRPr="00036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sym w:font="Symbol" w:char="F02D"/>
            </w:r>
            <w:r w:rsidR="00E52D27" w:rsidRPr="00036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4.3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6842046" w14:textId="77777777" w:rsidR="00E52D27" w:rsidRPr="00036C30" w:rsidRDefault="00E52D27" w:rsidP="004A712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036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4</w:t>
            </w:r>
          </w:p>
        </w:tc>
      </w:tr>
      <w:tr w:rsidR="00E52D27" w:rsidRPr="00036C30" w14:paraId="0B2F2745" w14:textId="77777777" w:rsidTr="000866FC">
        <w:trPr>
          <w:trHeight w:val="288"/>
        </w:trPr>
        <w:tc>
          <w:tcPr>
            <w:tcW w:w="0" w:type="auto"/>
            <w:vMerge/>
            <w:shd w:val="clear" w:color="auto" w:fill="auto"/>
            <w:noWrap/>
            <w:vAlign w:val="center"/>
          </w:tcPr>
          <w:p w14:paraId="33AD9A2B" w14:textId="77777777" w:rsidR="00E52D27" w:rsidRPr="00036C30" w:rsidRDefault="00E52D27" w:rsidP="004A7126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i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6003EF6" w14:textId="77777777" w:rsidR="00E52D27" w:rsidRPr="00036C30" w:rsidRDefault="00E52D27" w:rsidP="004A712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036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 xml:space="preserve">La </w:t>
            </w:r>
            <w:proofErr w:type="spellStart"/>
            <w:r w:rsidRPr="00036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Gomer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27C26F3" w14:textId="77777777" w:rsidR="00E52D27" w:rsidRPr="00036C30" w:rsidRDefault="00217C3A" w:rsidP="004A712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036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17.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FEF3256" w14:textId="77777777" w:rsidR="00E52D27" w:rsidRPr="00036C30" w:rsidRDefault="00E52D27" w:rsidP="004A712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036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0.55(±0.9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66AE309" w14:textId="77777777" w:rsidR="00E52D27" w:rsidRPr="00036C30" w:rsidRDefault="0014743E" w:rsidP="004A712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036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0.02</w:t>
            </w:r>
            <w:r w:rsidRPr="00036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sym w:font="Symbol" w:char="F02D"/>
            </w:r>
            <w:r w:rsidR="00E52D27" w:rsidRPr="00036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1.6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D94A949" w14:textId="77777777" w:rsidR="00E52D27" w:rsidRPr="00036C30" w:rsidRDefault="00E52D27" w:rsidP="004A712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036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3</w:t>
            </w:r>
          </w:p>
        </w:tc>
      </w:tr>
      <w:tr w:rsidR="00E52D27" w:rsidRPr="00036C30" w14:paraId="13CF8043" w14:textId="77777777" w:rsidTr="000866FC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</w:tcPr>
          <w:p w14:paraId="2B023C10" w14:textId="77777777" w:rsidR="00E52D27" w:rsidRPr="00036C30" w:rsidRDefault="00E52D27" w:rsidP="004A7126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i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FC6FBEB" w14:textId="77777777" w:rsidR="00E52D27" w:rsidRPr="00036C30" w:rsidRDefault="00E52D27" w:rsidP="004A712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036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Tenerif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FBB327F" w14:textId="77777777" w:rsidR="00E52D27" w:rsidRPr="00036C30" w:rsidRDefault="00217C3A" w:rsidP="004A712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036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2.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B8D20F5" w14:textId="77777777" w:rsidR="00E52D27" w:rsidRPr="00036C30" w:rsidRDefault="00E52D27" w:rsidP="004A712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036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0.0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0362347" w14:textId="77777777" w:rsidR="00E52D27" w:rsidRPr="00036C30" w:rsidRDefault="00E52D27" w:rsidP="004A712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036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7F4578D" w14:textId="77777777" w:rsidR="00E52D27" w:rsidRPr="00036C30" w:rsidRDefault="00E52D27" w:rsidP="004A712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036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1</w:t>
            </w:r>
          </w:p>
        </w:tc>
      </w:tr>
      <w:tr w:rsidR="00E52D27" w:rsidRPr="00036C30" w14:paraId="4E74DC18" w14:textId="77777777" w:rsidTr="00E52D27">
        <w:trPr>
          <w:trHeight w:val="68"/>
        </w:trPr>
        <w:tc>
          <w:tcPr>
            <w:tcW w:w="0" w:type="auto"/>
            <w:shd w:val="clear" w:color="auto" w:fill="auto"/>
            <w:noWrap/>
            <w:vAlign w:val="center"/>
          </w:tcPr>
          <w:p w14:paraId="1A783B1F" w14:textId="77777777" w:rsidR="00E52D27" w:rsidRPr="00036C30" w:rsidRDefault="00E52D27" w:rsidP="004A7126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i/>
                <w:color w:val="000000"/>
                <w:sz w:val="2"/>
                <w:szCs w:val="2"/>
                <w:lang w:val="en-US" w:eastAsia="en-GB"/>
              </w:rPr>
            </w:pP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vAlign w:val="center"/>
          </w:tcPr>
          <w:p w14:paraId="1180D142" w14:textId="77777777" w:rsidR="00E52D27" w:rsidRPr="00036C30" w:rsidRDefault="00E52D27" w:rsidP="004A712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"/>
                <w:szCs w:val="2"/>
                <w:lang w:val="en-US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5E87EE9" w14:textId="77777777" w:rsidR="00E52D27" w:rsidRPr="00036C30" w:rsidRDefault="00E52D27" w:rsidP="004A712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"/>
                <w:szCs w:val="2"/>
                <w:lang w:val="en-US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3597163" w14:textId="77777777" w:rsidR="00E52D27" w:rsidRPr="00036C30" w:rsidRDefault="00E52D27" w:rsidP="004A712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"/>
                <w:szCs w:val="2"/>
                <w:lang w:val="en-US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95F940A" w14:textId="77777777" w:rsidR="00E52D27" w:rsidRPr="00036C30" w:rsidRDefault="00E52D27" w:rsidP="004A712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"/>
                <w:szCs w:val="2"/>
                <w:lang w:val="en-US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2BF42DD" w14:textId="77777777" w:rsidR="00E52D27" w:rsidRPr="00036C30" w:rsidRDefault="00E52D27" w:rsidP="004A712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"/>
                <w:szCs w:val="2"/>
                <w:lang w:val="en-US" w:eastAsia="en-GB"/>
              </w:rPr>
            </w:pPr>
          </w:p>
        </w:tc>
      </w:tr>
      <w:tr w:rsidR="00E52D27" w:rsidRPr="00036C30" w14:paraId="6652A24D" w14:textId="77777777" w:rsidTr="00C256A2">
        <w:trPr>
          <w:trHeight w:val="288"/>
        </w:trPr>
        <w:tc>
          <w:tcPr>
            <w:tcW w:w="0" w:type="auto"/>
            <w:vMerge w:val="restart"/>
            <w:shd w:val="clear" w:color="auto" w:fill="auto"/>
            <w:noWrap/>
            <w:vAlign w:val="center"/>
          </w:tcPr>
          <w:p w14:paraId="742C6D51" w14:textId="77777777" w:rsidR="00E52D27" w:rsidRPr="00036C30" w:rsidRDefault="00E52D27" w:rsidP="004A7126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i/>
                <w:color w:val="000000"/>
                <w:sz w:val="18"/>
                <w:szCs w:val="18"/>
                <w:lang w:val="en-US" w:eastAsia="en-GB"/>
              </w:rPr>
            </w:pPr>
            <w:r w:rsidRPr="00036C30">
              <w:rPr>
                <w:rFonts w:ascii="Calibri" w:eastAsia="Times New Roman" w:hAnsi="Calibri" w:cs="Calibri"/>
                <w:b/>
                <w:bCs/>
                <w:i/>
                <w:color w:val="000000"/>
                <w:sz w:val="18"/>
                <w:szCs w:val="18"/>
                <w:lang w:val="en-US" w:eastAsia="en-GB"/>
              </w:rPr>
              <w:t>Chalcide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76AAC24" w14:textId="77777777" w:rsidR="00E52D27" w:rsidRPr="00036C30" w:rsidRDefault="00E52D27" w:rsidP="004A712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036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Total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25ADAB1" w14:textId="77777777" w:rsidR="00E52D27" w:rsidRPr="00036C30" w:rsidRDefault="00E52D27" w:rsidP="004A712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036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3.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2846435" w14:textId="77777777" w:rsidR="00E52D27" w:rsidRPr="00036C30" w:rsidRDefault="00E52D27" w:rsidP="004A712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036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0.05 (±0.0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C053007" w14:textId="77777777" w:rsidR="00E52D27" w:rsidRPr="00036C30" w:rsidRDefault="0014743E" w:rsidP="004A712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036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0.02</w:t>
            </w:r>
            <w:r w:rsidRPr="00036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sym w:font="Symbol" w:char="F02D"/>
            </w:r>
            <w:r w:rsidR="00E52D27" w:rsidRPr="00036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0.1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E10672A" w14:textId="77777777" w:rsidR="00E52D27" w:rsidRPr="00036C30" w:rsidRDefault="00E52D27" w:rsidP="004A712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036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5</w:t>
            </w:r>
          </w:p>
        </w:tc>
      </w:tr>
      <w:tr w:rsidR="00E52D27" w:rsidRPr="00036C30" w14:paraId="068EDAC6" w14:textId="77777777" w:rsidTr="00C256A2">
        <w:trPr>
          <w:trHeight w:val="288"/>
        </w:trPr>
        <w:tc>
          <w:tcPr>
            <w:tcW w:w="0" w:type="auto"/>
            <w:vMerge/>
            <w:shd w:val="clear" w:color="auto" w:fill="auto"/>
            <w:noWrap/>
            <w:vAlign w:val="center"/>
          </w:tcPr>
          <w:p w14:paraId="0B296155" w14:textId="77777777" w:rsidR="00E52D27" w:rsidRPr="00036C30" w:rsidRDefault="00E52D27" w:rsidP="004A7126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i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D87A8EF" w14:textId="77777777" w:rsidR="00E52D27" w:rsidRPr="00036C30" w:rsidRDefault="00E52D27" w:rsidP="004A712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036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 xml:space="preserve">El </w:t>
            </w:r>
            <w:proofErr w:type="spellStart"/>
            <w:r w:rsidRPr="00036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Hierro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868B55C" w14:textId="77777777" w:rsidR="00E52D27" w:rsidRPr="00036C30" w:rsidRDefault="00217C3A" w:rsidP="004A712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036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2.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40270C7" w14:textId="77777777" w:rsidR="00E52D27" w:rsidRPr="00036C30" w:rsidRDefault="00E52D27" w:rsidP="004A712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036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0.0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CAD3A6A" w14:textId="77777777" w:rsidR="00E52D27" w:rsidRPr="00036C30" w:rsidRDefault="00E52D27" w:rsidP="004A712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036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CA6D038" w14:textId="77777777" w:rsidR="00E52D27" w:rsidRPr="00036C30" w:rsidRDefault="00E52D27" w:rsidP="004A712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036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1</w:t>
            </w:r>
          </w:p>
        </w:tc>
      </w:tr>
      <w:tr w:rsidR="00E52D27" w:rsidRPr="00036C30" w14:paraId="56111357" w14:textId="77777777" w:rsidTr="00C256A2">
        <w:trPr>
          <w:trHeight w:val="288"/>
        </w:trPr>
        <w:tc>
          <w:tcPr>
            <w:tcW w:w="0" w:type="auto"/>
            <w:vMerge/>
            <w:shd w:val="clear" w:color="auto" w:fill="auto"/>
            <w:noWrap/>
            <w:vAlign w:val="center"/>
          </w:tcPr>
          <w:p w14:paraId="316B9D05" w14:textId="77777777" w:rsidR="00E52D27" w:rsidRPr="00036C30" w:rsidRDefault="00E52D27" w:rsidP="004A7126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i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873A069" w14:textId="77777777" w:rsidR="00E52D27" w:rsidRPr="00036C30" w:rsidRDefault="00E52D27" w:rsidP="004A712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036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 xml:space="preserve">La </w:t>
            </w:r>
            <w:proofErr w:type="spellStart"/>
            <w:r w:rsidRPr="00036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Gomer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6DD9C95" w14:textId="77777777" w:rsidR="00E52D27" w:rsidRPr="00036C30" w:rsidRDefault="00217C3A" w:rsidP="004A712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036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6.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ECCE210" w14:textId="77777777" w:rsidR="00E52D27" w:rsidRPr="00036C30" w:rsidRDefault="00E52D27" w:rsidP="004A712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036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0.0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50942CC" w14:textId="77777777" w:rsidR="00E52D27" w:rsidRPr="00036C30" w:rsidRDefault="00E52D27" w:rsidP="004A712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036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F5474C9" w14:textId="77777777" w:rsidR="00E52D27" w:rsidRPr="00036C30" w:rsidRDefault="00E52D27" w:rsidP="004A712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036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1</w:t>
            </w:r>
          </w:p>
        </w:tc>
      </w:tr>
      <w:tr w:rsidR="00E52D27" w:rsidRPr="00036C30" w14:paraId="1E78A639" w14:textId="77777777" w:rsidTr="00812351">
        <w:trPr>
          <w:trHeight w:val="288"/>
        </w:trPr>
        <w:tc>
          <w:tcPr>
            <w:tcW w:w="0" w:type="auto"/>
            <w:vMerge/>
            <w:shd w:val="clear" w:color="auto" w:fill="auto"/>
            <w:noWrap/>
            <w:vAlign w:val="center"/>
          </w:tcPr>
          <w:p w14:paraId="681FE604" w14:textId="77777777" w:rsidR="00E52D27" w:rsidRPr="00036C30" w:rsidRDefault="00E52D27" w:rsidP="004A7126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i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AC8197F" w14:textId="77777777" w:rsidR="00E52D27" w:rsidRPr="00036C30" w:rsidRDefault="00E52D27" w:rsidP="004A712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036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Tenerif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986E225" w14:textId="77777777" w:rsidR="00E52D27" w:rsidRPr="00036C30" w:rsidRDefault="00217C3A" w:rsidP="004A712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036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13.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69E8A72" w14:textId="77777777" w:rsidR="00E52D27" w:rsidRPr="00036C30" w:rsidRDefault="00E52D27" w:rsidP="004A712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036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0.07(±0.0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B320B8F" w14:textId="77777777" w:rsidR="00E52D27" w:rsidRPr="00036C30" w:rsidRDefault="0014743E" w:rsidP="004A712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036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0.02</w:t>
            </w:r>
            <w:r w:rsidRPr="00036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sym w:font="Symbol" w:char="F02D"/>
            </w:r>
            <w:r w:rsidR="00E52D27" w:rsidRPr="00036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1.6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9F2461D" w14:textId="77777777" w:rsidR="00E52D27" w:rsidRPr="00036C30" w:rsidRDefault="00E52D27" w:rsidP="004A712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036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3</w:t>
            </w:r>
          </w:p>
        </w:tc>
      </w:tr>
      <w:tr w:rsidR="00E52D27" w:rsidRPr="00036C30" w14:paraId="08B245B1" w14:textId="77777777" w:rsidTr="00E52D27">
        <w:trPr>
          <w:trHeight w:val="68"/>
        </w:trPr>
        <w:tc>
          <w:tcPr>
            <w:tcW w:w="0" w:type="auto"/>
            <w:shd w:val="clear" w:color="auto" w:fill="auto"/>
            <w:noWrap/>
            <w:vAlign w:val="center"/>
          </w:tcPr>
          <w:p w14:paraId="158D8A76" w14:textId="77777777" w:rsidR="00E52D27" w:rsidRPr="00036C30" w:rsidRDefault="00E52D27" w:rsidP="004A7126">
            <w:pPr>
              <w:spacing w:after="0" w:line="480" w:lineRule="auto"/>
              <w:jc w:val="right"/>
              <w:rPr>
                <w:rFonts w:ascii="Calibri" w:eastAsia="Times New Roman" w:hAnsi="Calibri" w:cs="Calibri"/>
                <w:bCs/>
                <w:color w:val="000000"/>
                <w:sz w:val="2"/>
                <w:szCs w:val="2"/>
                <w:lang w:val="en-US" w:eastAsia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2059BB8" w14:textId="77777777" w:rsidR="00E52D27" w:rsidRPr="00036C30" w:rsidRDefault="00E52D27" w:rsidP="004A712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"/>
                <w:szCs w:val="2"/>
                <w:lang w:val="en-US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C33CD4A" w14:textId="77777777" w:rsidR="00E52D27" w:rsidRPr="00036C30" w:rsidRDefault="00E52D27" w:rsidP="004A712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"/>
                <w:szCs w:val="2"/>
                <w:lang w:val="en-US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A577C01" w14:textId="77777777" w:rsidR="00E52D27" w:rsidRPr="00036C30" w:rsidRDefault="00E52D27" w:rsidP="004A712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"/>
                <w:szCs w:val="2"/>
                <w:lang w:val="en-US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93D1053" w14:textId="77777777" w:rsidR="00E52D27" w:rsidRPr="00036C30" w:rsidRDefault="00E52D27" w:rsidP="004A712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"/>
                <w:szCs w:val="2"/>
                <w:lang w:val="en-US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6A81173" w14:textId="77777777" w:rsidR="00E52D27" w:rsidRPr="00036C30" w:rsidRDefault="00E52D27" w:rsidP="004A712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"/>
                <w:szCs w:val="2"/>
                <w:lang w:val="en-US" w:eastAsia="en-GB"/>
              </w:rPr>
            </w:pPr>
          </w:p>
        </w:tc>
      </w:tr>
      <w:tr w:rsidR="00E52D27" w:rsidRPr="00036C30" w14:paraId="38227672" w14:textId="77777777" w:rsidTr="00C436E1">
        <w:trPr>
          <w:trHeight w:val="288"/>
        </w:trPr>
        <w:tc>
          <w:tcPr>
            <w:tcW w:w="0" w:type="auto"/>
            <w:gridSpan w:val="6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A2853C5" w14:textId="77777777" w:rsidR="00E52D27" w:rsidRPr="00036C30" w:rsidRDefault="00E52D27" w:rsidP="004A712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en-GB"/>
              </w:rPr>
            </w:pPr>
            <w:r w:rsidRPr="00036C30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en-GB"/>
              </w:rPr>
              <w:t>INFECTION PER HAEMOGREGARINE HAPLOTYPE</w:t>
            </w:r>
          </w:p>
        </w:tc>
      </w:tr>
      <w:tr w:rsidR="00E52D27" w:rsidRPr="00036C30" w14:paraId="35A3F816" w14:textId="77777777" w:rsidTr="00B462E2">
        <w:trPr>
          <w:trHeight w:val="288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D26D100" w14:textId="77777777" w:rsidR="00E52D27" w:rsidRPr="00036C30" w:rsidRDefault="00E52D27" w:rsidP="004A7126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52CC1D1" w14:textId="77777777" w:rsidR="00E52D27" w:rsidRPr="00036C30" w:rsidRDefault="00E52D27" w:rsidP="004A712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1146071" w14:textId="77777777" w:rsidR="00E52D27" w:rsidRPr="00036C30" w:rsidRDefault="00E52D27" w:rsidP="004A712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5C4B016" w14:textId="77777777" w:rsidR="00E52D27" w:rsidRPr="00036C30" w:rsidRDefault="00E52D27" w:rsidP="004A712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036C3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Parasitaemia</w:t>
            </w:r>
          </w:p>
        </w:tc>
      </w:tr>
      <w:tr w:rsidR="00E52D27" w:rsidRPr="00036C30" w14:paraId="5FE05C30" w14:textId="77777777" w:rsidTr="00B462E2">
        <w:trPr>
          <w:trHeight w:val="288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13164" w14:textId="77777777" w:rsidR="00E52D27" w:rsidRPr="00036C30" w:rsidRDefault="00E52D27" w:rsidP="004A7126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036C3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GB"/>
              </w:rPr>
              <w:t>Haplotyp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780BB86" w14:textId="77777777" w:rsidR="00E52D27" w:rsidRPr="00036C30" w:rsidRDefault="00E52D27" w:rsidP="004A712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</w:pPr>
            <w:r w:rsidRPr="00036C3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Host genu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6B042" w14:textId="77777777" w:rsidR="00E52D27" w:rsidRPr="00036C30" w:rsidRDefault="00E52D27" w:rsidP="004A712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4D71A" w14:textId="77777777" w:rsidR="00E52D27" w:rsidRPr="00036C30" w:rsidRDefault="00E52D27" w:rsidP="004A712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</w:pPr>
            <w:r w:rsidRPr="00036C3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mean (±</w:t>
            </w:r>
            <w:proofErr w:type="spellStart"/>
            <w:r w:rsidRPr="00036C3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sd</w:t>
            </w:r>
            <w:proofErr w:type="spellEnd"/>
            <w:r w:rsidRPr="00036C3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7CD57E" w14:textId="77777777" w:rsidR="00E52D27" w:rsidRPr="00036C30" w:rsidRDefault="0014743E" w:rsidP="004A712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</w:pPr>
            <w:r w:rsidRPr="00036C3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min</w:t>
            </w:r>
            <w:r w:rsidRPr="00036C3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sym w:font="Symbol" w:char="F02D"/>
            </w:r>
            <w:r w:rsidR="00E52D27" w:rsidRPr="00036C3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max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6FC77" w14:textId="77777777" w:rsidR="00E52D27" w:rsidRPr="00036C30" w:rsidRDefault="00E52D27" w:rsidP="004A712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</w:pPr>
            <w:r w:rsidRPr="00036C3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n</w:t>
            </w:r>
          </w:p>
        </w:tc>
      </w:tr>
      <w:tr w:rsidR="00E52D27" w:rsidRPr="00036C30" w14:paraId="6C013440" w14:textId="77777777" w:rsidTr="00B462E2">
        <w:trPr>
          <w:trHeight w:val="288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D7A20" w14:textId="77777777" w:rsidR="00E52D27" w:rsidRPr="00036C30" w:rsidRDefault="00E52D27" w:rsidP="004A7126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036C3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GB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2EB8C" w14:textId="77777777" w:rsidR="00E52D27" w:rsidRPr="00036C30" w:rsidRDefault="00E52D27" w:rsidP="004A7126">
            <w:pPr>
              <w:spacing w:after="0" w:line="48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 w:eastAsia="en-GB"/>
              </w:rPr>
            </w:pPr>
            <w:r w:rsidRPr="00036C30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 w:eastAsia="en-GB"/>
              </w:rPr>
              <w:t>Gallotia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35678" w14:textId="77777777" w:rsidR="00E52D27" w:rsidRPr="00036C30" w:rsidRDefault="00E52D27" w:rsidP="004A712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036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8EFC5" w14:textId="77777777" w:rsidR="00E52D27" w:rsidRPr="00036C30" w:rsidRDefault="00E52D27" w:rsidP="004A712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036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1.15 (±1.52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3188F" w14:textId="77777777" w:rsidR="00E52D27" w:rsidRPr="00036C30" w:rsidRDefault="0014743E" w:rsidP="004A712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036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0.04</w:t>
            </w:r>
            <w:r w:rsidRPr="00036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sym w:font="Symbol" w:char="F02D"/>
            </w:r>
            <w:r w:rsidR="00E52D27" w:rsidRPr="00036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7.2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1DE11" w14:textId="77777777" w:rsidR="00E52D27" w:rsidRPr="00036C30" w:rsidRDefault="00E52D27" w:rsidP="004A712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036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27</w:t>
            </w:r>
          </w:p>
        </w:tc>
      </w:tr>
      <w:tr w:rsidR="00E52D27" w:rsidRPr="00036C30" w14:paraId="6B036458" w14:textId="77777777" w:rsidTr="00B462E2">
        <w:trPr>
          <w:trHeight w:val="288"/>
        </w:trPr>
        <w:tc>
          <w:tcPr>
            <w:tcW w:w="0" w:type="auto"/>
            <w:vMerge w:val="restar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E61AE" w14:textId="77777777" w:rsidR="00E52D27" w:rsidRPr="00036C30" w:rsidRDefault="00E52D27" w:rsidP="004A7126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036C3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GB"/>
              </w:rPr>
              <w:t>B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60F60" w14:textId="77777777" w:rsidR="00E52D27" w:rsidRPr="00036C30" w:rsidRDefault="00E52D27" w:rsidP="004A7126">
            <w:pPr>
              <w:spacing w:after="0" w:line="48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 w:eastAsia="en-GB"/>
              </w:rPr>
            </w:pPr>
            <w:r w:rsidRPr="00036C30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 w:eastAsia="en-GB"/>
              </w:rPr>
              <w:t>Gallot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F8B46F" w14:textId="77777777" w:rsidR="00E52D27" w:rsidRPr="00036C30" w:rsidRDefault="00E52D27" w:rsidP="004A712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036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2EE901" w14:textId="77777777" w:rsidR="00E52D27" w:rsidRPr="00036C30" w:rsidRDefault="00E52D27" w:rsidP="004A712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036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1.38 (±3.5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ADADAC" w14:textId="77777777" w:rsidR="00E52D27" w:rsidRPr="00036C30" w:rsidRDefault="0014743E" w:rsidP="004A712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036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0.02</w:t>
            </w:r>
            <w:r w:rsidRPr="00036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sym w:font="Symbol" w:char="F02D"/>
            </w:r>
            <w:r w:rsidR="00E52D27" w:rsidRPr="00036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24.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EC5EF3" w14:textId="77777777" w:rsidR="00E52D27" w:rsidRPr="00036C30" w:rsidRDefault="00E52D27" w:rsidP="004A712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036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48</w:t>
            </w:r>
          </w:p>
        </w:tc>
      </w:tr>
      <w:tr w:rsidR="00E52D27" w:rsidRPr="00036C30" w14:paraId="38DCD507" w14:textId="77777777" w:rsidTr="00B462E2">
        <w:trPr>
          <w:trHeight w:val="288"/>
        </w:trPr>
        <w:tc>
          <w:tcPr>
            <w:tcW w:w="0" w:type="auto"/>
            <w:vMerge/>
            <w:tcBorders>
              <w:right w:val="single" w:sz="4" w:space="0" w:color="auto"/>
            </w:tcBorders>
            <w:vAlign w:val="center"/>
            <w:hideMark/>
          </w:tcPr>
          <w:p w14:paraId="7C2D7C86" w14:textId="77777777" w:rsidR="00E52D27" w:rsidRPr="00036C30" w:rsidRDefault="00E52D27" w:rsidP="004A7126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F2AEB" w14:textId="77777777" w:rsidR="00E52D27" w:rsidRPr="00036C30" w:rsidRDefault="00E52D27" w:rsidP="004A7126">
            <w:pPr>
              <w:spacing w:after="0" w:line="48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 w:eastAsia="en-GB"/>
              </w:rPr>
            </w:pPr>
            <w:r w:rsidRPr="00036C30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 w:eastAsia="en-GB"/>
              </w:rPr>
              <w:t>Tarentol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EE7E84" w14:textId="77777777" w:rsidR="00E52D27" w:rsidRPr="00036C30" w:rsidRDefault="00E52D27" w:rsidP="004A712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036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78859C" w14:textId="77777777" w:rsidR="00E52D27" w:rsidRPr="00036C30" w:rsidRDefault="00E52D27" w:rsidP="004A712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036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0.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AAB505" w14:textId="77777777" w:rsidR="00E52D27" w:rsidRPr="00036C30" w:rsidRDefault="00E52D27" w:rsidP="004A712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036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EF6AB0" w14:textId="77777777" w:rsidR="00E52D27" w:rsidRPr="00036C30" w:rsidRDefault="00E52D27" w:rsidP="004A712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036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1</w:t>
            </w:r>
          </w:p>
        </w:tc>
      </w:tr>
      <w:tr w:rsidR="00E52D27" w:rsidRPr="00036C30" w14:paraId="3420A0D1" w14:textId="77777777" w:rsidTr="00B462E2">
        <w:trPr>
          <w:trHeight w:val="288"/>
        </w:trPr>
        <w:tc>
          <w:tcPr>
            <w:tcW w:w="0" w:type="auto"/>
            <w:vMerge/>
            <w:tcBorders>
              <w:right w:val="single" w:sz="4" w:space="0" w:color="auto"/>
            </w:tcBorders>
            <w:vAlign w:val="center"/>
            <w:hideMark/>
          </w:tcPr>
          <w:p w14:paraId="0AE54763" w14:textId="77777777" w:rsidR="00E52D27" w:rsidRPr="00036C30" w:rsidRDefault="00E52D27" w:rsidP="004A7126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04C47" w14:textId="77777777" w:rsidR="00E52D27" w:rsidRPr="00036C30" w:rsidRDefault="00E52D27" w:rsidP="004A7126">
            <w:pPr>
              <w:spacing w:after="0" w:line="48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 w:eastAsia="en-GB"/>
              </w:rPr>
            </w:pPr>
            <w:r w:rsidRPr="00036C30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 w:eastAsia="en-GB"/>
              </w:rPr>
              <w:t>Chalcid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AAF2D1" w14:textId="77777777" w:rsidR="00E52D27" w:rsidRPr="00036C30" w:rsidRDefault="00E52D27" w:rsidP="004A712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036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323084" w14:textId="77777777" w:rsidR="00E52D27" w:rsidRPr="00036C30" w:rsidRDefault="00E52D27" w:rsidP="004A712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036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0.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7C03B5" w14:textId="77777777" w:rsidR="00E52D27" w:rsidRPr="00036C30" w:rsidRDefault="00E52D27" w:rsidP="004A712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036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A702BB" w14:textId="77777777" w:rsidR="00E52D27" w:rsidRPr="00036C30" w:rsidRDefault="00E52D27" w:rsidP="004A712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036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1</w:t>
            </w:r>
          </w:p>
        </w:tc>
      </w:tr>
      <w:tr w:rsidR="00E52D27" w:rsidRPr="00036C30" w14:paraId="5F6B03E6" w14:textId="77777777" w:rsidTr="00B462E2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C64671" w14:textId="77777777" w:rsidR="00E52D27" w:rsidRPr="00036C30" w:rsidRDefault="00E52D27" w:rsidP="004A7126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036C3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GB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89590E" w14:textId="77777777" w:rsidR="00E52D27" w:rsidRPr="00036C30" w:rsidRDefault="00E52D27" w:rsidP="004A7126">
            <w:pPr>
              <w:spacing w:after="0" w:line="48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 w:eastAsia="en-GB"/>
              </w:rPr>
            </w:pPr>
            <w:r w:rsidRPr="00036C30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 w:eastAsia="en-GB"/>
              </w:rPr>
              <w:t>Gallot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2A5F88" w14:textId="77777777" w:rsidR="00E52D27" w:rsidRPr="00036C30" w:rsidRDefault="00E52D27" w:rsidP="004A712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036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9F982E" w14:textId="77777777" w:rsidR="00E52D27" w:rsidRPr="00036C30" w:rsidRDefault="00E52D27" w:rsidP="004A712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036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0.31 (±0.5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9E0A41" w14:textId="77777777" w:rsidR="00E52D27" w:rsidRPr="00036C30" w:rsidRDefault="0014743E" w:rsidP="004A712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036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0.02</w:t>
            </w:r>
            <w:r w:rsidRPr="00036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sym w:font="Symbol" w:char="F02D"/>
            </w:r>
            <w:r w:rsidR="00E52D27" w:rsidRPr="00036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1.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FC4EE1" w14:textId="77777777" w:rsidR="00E52D27" w:rsidRPr="00036C30" w:rsidRDefault="00E52D27" w:rsidP="004A712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036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7</w:t>
            </w:r>
          </w:p>
        </w:tc>
      </w:tr>
      <w:tr w:rsidR="00E52D27" w:rsidRPr="00036C30" w14:paraId="7968CD80" w14:textId="77777777" w:rsidTr="00B462E2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8179A1" w14:textId="77777777" w:rsidR="00E52D27" w:rsidRPr="00036C30" w:rsidRDefault="00E52D27" w:rsidP="004A7126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036C3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GB"/>
              </w:rPr>
              <w:lastRenderedPageBreak/>
              <w:t>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23DE9F" w14:textId="77777777" w:rsidR="00E52D27" w:rsidRPr="00036C30" w:rsidRDefault="00E52D27" w:rsidP="004A7126">
            <w:pPr>
              <w:spacing w:after="0" w:line="48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 w:eastAsia="en-GB"/>
              </w:rPr>
            </w:pPr>
            <w:r w:rsidRPr="00036C30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 w:eastAsia="en-GB"/>
              </w:rPr>
              <w:t>Gallot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203807" w14:textId="77777777" w:rsidR="00E52D27" w:rsidRPr="00036C30" w:rsidRDefault="00E52D27" w:rsidP="004A712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036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123C35" w14:textId="77777777" w:rsidR="00E52D27" w:rsidRPr="00036C30" w:rsidRDefault="00E52D27" w:rsidP="004A712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036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1.16 (±0.1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9CAB07" w14:textId="77777777" w:rsidR="00E52D27" w:rsidRPr="00036C30" w:rsidRDefault="0014743E" w:rsidP="004A712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036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0.02</w:t>
            </w:r>
            <w:r w:rsidRPr="00036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sym w:font="Symbol" w:char="F02D"/>
            </w:r>
            <w:r w:rsidR="00E52D27" w:rsidRPr="00036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0.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59E311" w14:textId="77777777" w:rsidR="00E52D27" w:rsidRPr="00036C30" w:rsidRDefault="00E52D27" w:rsidP="004A712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036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31</w:t>
            </w:r>
          </w:p>
        </w:tc>
      </w:tr>
      <w:tr w:rsidR="00E52D27" w:rsidRPr="00036C30" w14:paraId="6877FAA1" w14:textId="77777777" w:rsidTr="00B462E2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A0AEE5" w14:textId="77777777" w:rsidR="00E52D27" w:rsidRPr="00036C30" w:rsidRDefault="00E52D27" w:rsidP="004A7126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036C3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GB"/>
              </w:rPr>
              <w:t>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6269B8" w14:textId="77777777" w:rsidR="00E52D27" w:rsidRPr="00036C30" w:rsidRDefault="00E52D27" w:rsidP="004A7126">
            <w:pPr>
              <w:spacing w:after="0" w:line="48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 w:eastAsia="en-GB"/>
              </w:rPr>
            </w:pPr>
            <w:r w:rsidRPr="00036C30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 w:eastAsia="en-GB"/>
              </w:rPr>
              <w:t>Gallot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7EB293" w14:textId="77777777" w:rsidR="00E52D27" w:rsidRPr="00036C30" w:rsidRDefault="00E52D27" w:rsidP="004A712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036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959F7A" w14:textId="77777777" w:rsidR="00E52D27" w:rsidRPr="00036C30" w:rsidRDefault="00E52D27" w:rsidP="004A712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036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1.33 (±0.1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13B846" w14:textId="77777777" w:rsidR="00E52D27" w:rsidRPr="00036C30" w:rsidRDefault="0014743E" w:rsidP="004A712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036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0.04</w:t>
            </w:r>
            <w:r w:rsidRPr="00036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sym w:font="Symbol" w:char="F02D"/>
            </w:r>
            <w:r w:rsidR="00E52D27" w:rsidRPr="00036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0.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915508" w14:textId="77777777" w:rsidR="00E52D27" w:rsidRPr="00036C30" w:rsidRDefault="00E52D27" w:rsidP="004A712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036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3</w:t>
            </w:r>
          </w:p>
        </w:tc>
      </w:tr>
      <w:tr w:rsidR="00E52D27" w:rsidRPr="00036C30" w14:paraId="532CCDD9" w14:textId="77777777" w:rsidTr="00B462E2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D6F3D0" w14:textId="77777777" w:rsidR="00E52D27" w:rsidRPr="00036C30" w:rsidRDefault="00E52D27" w:rsidP="004A7126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036C3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GB"/>
              </w:rPr>
              <w:t>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546009" w14:textId="77777777" w:rsidR="00E52D27" w:rsidRPr="00036C30" w:rsidRDefault="00E52D27" w:rsidP="004A7126">
            <w:pPr>
              <w:spacing w:after="0" w:line="48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 w:eastAsia="en-GB"/>
              </w:rPr>
            </w:pPr>
            <w:r w:rsidRPr="00036C30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 w:eastAsia="en-GB"/>
              </w:rPr>
              <w:t>Chalcid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F4FB35" w14:textId="77777777" w:rsidR="00E52D27" w:rsidRPr="00036C30" w:rsidRDefault="00E52D27" w:rsidP="004A712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036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55F41A" w14:textId="77777777" w:rsidR="00E52D27" w:rsidRPr="00036C30" w:rsidRDefault="00E52D27" w:rsidP="004A712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036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0.07 (±0.0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8246BC" w14:textId="1E67B64A" w:rsidR="00E52D27" w:rsidRPr="00036C30" w:rsidRDefault="00036C30" w:rsidP="004A712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3436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0.02</w:t>
            </w:r>
            <w:r w:rsidR="0014743E" w:rsidRPr="00036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sym w:font="Symbol" w:char="F02D"/>
            </w:r>
            <w:r w:rsidR="00E52D27" w:rsidRPr="00036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0.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E08A77" w14:textId="77777777" w:rsidR="00E52D27" w:rsidRPr="00036C30" w:rsidRDefault="00E52D27" w:rsidP="004A712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036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3</w:t>
            </w:r>
          </w:p>
        </w:tc>
      </w:tr>
      <w:tr w:rsidR="00E52D27" w:rsidRPr="00036C30" w14:paraId="5DC184ED" w14:textId="77777777" w:rsidTr="00B462E2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E1D6C5" w14:textId="77777777" w:rsidR="00E52D27" w:rsidRPr="00036C30" w:rsidRDefault="00E52D27" w:rsidP="004A7126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036C3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GB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F934B6" w14:textId="77777777" w:rsidR="00E52D27" w:rsidRPr="00036C30" w:rsidRDefault="00E52D27" w:rsidP="004A7126">
            <w:pPr>
              <w:spacing w:after="0" w:line="48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 w:eastAsia="en-GB"/>
              </w:rPr>
            </w:pPr>
            <w:r w:rsidRPr="00036C30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en-US" w:eastAsia="en-GB"/>
              </w:rPr>
              <w:t>Tarentol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67E863" w14:textId="77777777" w:rsidR="00E52D27" w:rsidRPr="00036C30" w:rsidRDefault="00E52D27" w:rsidP="004A712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036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4ACF44" w14:textId="77777777" w:rsidR="00E52D27" w:rsidRPr="00036C30" w:rsidRDefault="00E52D27" w:rsidP="004A712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036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1.42 (±1.6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FE517A" w14:textId="77777777" w:rsidR="00E52D27" w:rsidRPr="00036C30" w:rsidRDefault="0014743E" w:rsidP="004A712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036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0.04</w:t>
            </w:r>
            <w:r w:rsidRPr="00036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sym w:font="Symbol" w:char="F02D"/>
            </w:r>
            <w:r w:rsidR="00E52D27" w:rsidRPr="00036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4.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886CC5" w14:textId="77777777" w:rsidR="00E52D27" w:rsidRPr="00036C30" w:rsidRDefault="00E52D27" w:rsidP="004A712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</w:pPr>
            <w:r w:rsidRPr="00036C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6</w:t>
            </w:r>
          </w:p>
        </w:tc>
      </w:tr>
    </w:tbl>
    <w:p w14:paraId="64155D40" w14:textId="77777777" w:rsidR="00C42171" w:rsidRPr="00036C30" w:rsidRDefault="00C42171" w:rsidP="004A7126">
      <w:pPr>
        <w:spacing w:after="0" w:line="480" w:lineRule="auto"/>
        <w:jc w:val="center"/>
        <w:rPr>
          <w:rFonts w:ascii="Calibri" w:eastAsia="Times New Roman" w:hAnsi="Calibri" w:cs="Calibri"/>
          <w:color w:val="000000"/>
          <w:sz w:val="16"/>
          <w:szCs w:val="16"/>
          <w:lang w:val="en-US" w:eastAsia="en-GB"/>
        </w:rPr>
      </w:pPr>
    </w:p>
    <w:p w14:paraId="22A74255" w14:textId="77777777" w:rsidR="002145C1" w:rsidRPr="00054051" w:rsidRDefault="002145C1" w:rsidP="004831DA">
      <w:pPr>
        <w:spacing w:line="480" w:lineRule="auto"/>
        <w:rPr>
          <w:lang w:val="en-US"/>
        </w:rPr>
      </w:pPr>
      <w:r w:rsidRPr="00036C30">
        <w:rPr>
          <w:lang w:val="en-US"/>
        </w:rPr>
        <w:t>Prevalence and parasitaemia (mea</w:t>
      </w:r>
      <w:r w:rsidR="004A4B04" w:rsidRPr="00036C30">
        <w:rPr>
          <w:lang w:val="en-US"/>
        </w:rPr>
        <w:t>n, range and sample size)</w:t>
      </w:r>
      <w:r w:rsidRPr="00036C30">
        <w:rPr>
          <w:lang w:val="en-US"/>
        </w:rPr>
        <w:t xml:space="preserve"> for the three host genera, in tota</w:t>
      </w:r>
      <w:r w:rsidR="004A4B04" w:rsidRPr="00036C30">
        <w:rPr>
          <w:lang w:val="en-US"/>
        </w:rPr>
        <w:t>l and per island</w:t>
      </w:r>
      <w:r w:rsidRPr="00036C30">
        <w:rPr>
          <w:lang w:val="en-US"/>
        </w:rPr>
        <w:t xml:space="preserve">, and parasitaemia for </w:t>
      </w:r>
      <w:r w:rsidR="004A4B04" w:rsidRPr="00036C30">
        <w:rPr>
          <w:lang w:val="en-US"/>
        </w:rPr>
        <w:t>the</w:t>
      </w:r>
      <w:r w:rsidR="004831DA" w:rsidRPr="00036C30">
        <w:rPr>
          <w:lang w:val="en-US"/>
        </w:rPr>
        <w:t xml:space="preserve"> nine</w:t>
      </w:r>
      <w:r w:rsidRPr="00036C30">
        <w:rPr>
          <w:lang w:val="en-US"/>
        </w:rPr>
        <w:t xml:space="preserve"> discovered haemogregarine haplotypes</w:t>
      </w:r>
      <w:r w:rsidR="004A4B04" w:rsidRPr="00036C30">
        <w:rPr>
          <w:lang w:val="en-US"/>
        </w:rPr>
        <w:t xml:space="preserve"> (only </w:t>
      </w:r>
      <w:r w:rsidR="00191CF7" w:rsidRPr="00036C30">
        <w:rPr>
          <w:lang w:val="en-US"/>
        </w:rPr>
        <w:t>genotyped samples without mixed</w:t>
      </w:r>
      <w:r w:rsidR="004A4B04" w:rsidRPr="00036C30">
        <w:rPr>
          <w:lang w:val="en-US"/>
        </w:rPr>
        <w:t>-infected samples were considered</w:t>
      </w:r>
      <w:r w:rsidR="00DE730B" w:rsidRPr="00036C30">
        <w:rPr>
          <w:lang w:val="en-US"/>
        </w:rPr>
        <w:t xml:space="preserve"> for these estimates</w:t>
      </w:r>
      <w:r w:rsidR="004A4B04" w:rsidRPr="00036C30">
        <w:rPr>
          <w:lang w:val="en-US"/>
        </w:rPr>
        <w:t>)</w:t>
      </w:r>
      <w:r w:rsidRPr="00036C30">
        <w:rPr>
          <w:lang w:val="en-US"/>
        </w:rPr>
        <w:t>.</w:t>
      </w:r>
      <w:r w:rsidR="004831DA" w:rsidRPr="00036C30">
        <w:rPr>
          <w:lang w:val="en-US"/>
        </w:rPr>
        <w:t xml:space="preserve"> The values shown for prevalence are the percentage of samples infected with haemogregarines, and for parasitaemia are the percentage of haemogregarine-infected cells per 2,500 erythrocytes.</w:t>
      </w:r>
    </w:p>
    <w:sectPr w:rsidR="002145C1" w:rsidRPr="0005405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PersonalInformation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D57CD"/>
    <w:rsid w:val="00036C30"/>
    <w:rsid w:val="00054051"/>
    <w:rsid w:val="0014743E"/>
    <w:rsid w:val="00147FDE"/>
    <w:rsid w:val="00167CA1"/>
    <w:rsid w:val="00191CF7"/>
    <w:rsid w:val="001C1744"/>
    <w:rsid w:val="001E502B"/>
    <w:rsid w:val="002145C1"/>
    <w:rsid w:val="00217C3A"/>
    <w:rsid w:val="00343644"/>
    <w:rsid w:val="00390640"/>
    <w:rsid w:val="003C6CEC"/>
    <w:rsid w:val="003D57CD"/>
    <w:rsid w:val="003E201F"/>
    <w:rsid w:val="004831DA"/>
    <w:rsid w:val="004A4B04"/>
    <w:rsid w:val="004A7126"/>
    <w:rsid w:val="004F4FDE"/>
    <w:rsid w:val="007112F9"/>
    <w:rsid w:val="00812351"/>
    <w:rsid w:val="009E313C"/>
    <w:rsid w:val="00B462E2"/>
    <w:rsid w:val="00B65E9C"/>
    <w:rsid w:val="00C35659"/>
    <w:rsid w:val="00C42171"/>
    <w:rsid w:val="00C60E61"/>
    <w:rsid w:val="00C678FF"/>
    <w:rsid w:val="00D129E4"/>
    <w:rsid w:val="00DE730B"/>
    <w:rsid w:val="00E52D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686002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60E6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60E6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60E6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60E6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60E6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60E6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0E6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53127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75</Words>
  <Characters>157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8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8-02-23T20:44:00Z</dcterms:created>
  <dcterms:modified xsi:type="dcterms:W3CDTF">2018-02-26T20:27:00Z</dcterms:modified>
</cp:coreProperties>
</file>